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7D8AFB" w14:textId="4E9A6F00" w:rsidR="0008731D" w:rsidRPr="0008731D" w:rsidRDefault="0008731D" w:rsidP="00A22420">
      <w:pPr>
        <w:spacing w:line="480" w:lineRule="auto"/>
      </w:pPr>
      <w:bookmarkStart w:id="0" w:name="_GoBack"/>
      <w:bookmarkEnd w:id="0"/>
    </w:p>
    <w:tbl>
      <w:tblPr>
        <w:tblW w:w="8099" w:type="dxa"/>
        <w:tblInd w:w="93" w:type="dxa"/>
        <w:tblLook w:val="04A0" w:firstRow="1" w:lastRow="0" w:firstColumn="1" w:lastColumn="0" w:noHBand="0" w:noVBand="1"/>
      </w:tblPr>
      <w:tblGrid>
        <w:gridCol w:w="3585"/>
        <w:gridCol w:w="1528"/>
        <w:gridCol w:w="1926"/>
        <w:gridCol w:w="1060"/>
      </w:tblGrid>
      <w:tr w:rsidR="0008731D" w:rsidRPr="00A22420" w14:paraId="2B9F1C02" w14:textId="77777777" w:rsidTr="00E65937">
        <w:trPr>
          <w:trHeight w:val="252"/>
        </w:trPr>
        <w:tc>
          <w:tcPr>
            <w:tcW w:w="35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41B14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it</w:t>
            </w:r>
          </w:p>
        </w:tc>
        <w:tc>
          <w:tcPr>
            <w:tcW w:w="3454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CFA09C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hysical Activity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1726B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A224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value</w:t>
            </w:r>
            <w:proofErr w:type="spellEnd"/>
          </w:p>
        </w:tc>
      </w:tr>
      <w:tr w:rsidR="0008731D" w:rsidRPr="00A22420" w14:paraId="423F800D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247DB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22420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Hypercholesterolemia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48D6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LTPA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475C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5397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08731D" w:rsidRPr="00A22420" w14:paraId="7F28340C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05569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49BB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4155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2EC6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</w:tr>
      <w:tr w:rsidR="0008731D" w:rsidRPr="00A22420" w14:paraId="28931B0A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1B38F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50E2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E96E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2091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853</w:t>
            </w:r>
          </w:p>
        </w:tc>
      </w:tr>
      <w:tr w:rsidR="0008731D" w:rsidRPr="00A22420" w14:paraId="161BA705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12999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99B1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DD3D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4101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</w:tr>
      <w:tr w:rsidR="0008731D" w:rsidRPr="00A22420" w14:paraId="360AEAE4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3349F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8E61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22420">
              <w:rPr>
                <w:rFonts w:ascii="Times New Roman" w:eastAsia="Times New Roman" w:hAnsi="Times New Roman" w:cs="Times New Roman"/>
                <w:color w:val="000000"/>
              </w:rPr>
              <w:t>AerobePAR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F82F" w14:textId="3B86DBE3" w:rsidR="0008731D" w:rsidRPr="00A22420" w:rsidRDefault="00434C6E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50 m</w:t>
            </w:r>
            <w:r w:rsidR="0008731D" w:rsidRPr="00A22420">
              <w:rPr>
                <w:rFonts w:ascii="Times New Roman" w:eastAsia="Times New Roman" w:hAnsi="Times New Roman" w:cs="Times New Roman"/>
                <w:color w:val="000000"/>
              </w:rPr>
              <w:t>in/wee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C77D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08731D" w:rsidRPr="00A22420" w14:paraId="3655ACF8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F68E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9B9A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19A5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68">
              <w:rPr>
                <w:rFonts w:ascii="ＭＳ ゴシック" w:eastAsia="ＭＳ ゴシック"/>
                <w:color w:val="000000"/>
              </w:rPr>
              <w:t>≥</w:t>
            </w: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150 min/wee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9958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08731D" w:rsidRPr="00A22420" w14:paraId="7E7163F5" w14:textId="77777777" w:rsidTr="00E65937">
        <w:trPr>
          <w:trHeight w:val="252"/>
        </w:trPr>
        <w:tc>
          <w:tcPr>
            <w:tcW w:w="3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9846F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 xml:space="preserve">Diabetes 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3DBD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LTPA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43F7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3F6E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08731D" w:rsidRPr="00A22420" w14:paraId="2A3DC879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97BA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9FCD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3E2A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77B1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</w:tr>
      <w:tr w:rsidR="0008731D" w:rsidRPr="00A22420" w14:paraId="667723BA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9783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2FFF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EDFB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6D54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717</w:t>
            </w:r>
          </w:p>
        </w:tc>
      </w:tr>
      <w:tr w:rsidR="0008731D" w:rsidRPr="00A22420" w14:paraId="27E47152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8C36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ADD7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C9C0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B0E1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181</w:t>
            </w:r>
          </w:p>
        </w:tc>
      </w:tr>
      <w:tr w:rsidR="0008731D" w:rsidRPr="00A22420" w14:paraId="666C5C9E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1881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CBCD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22420">
              <w:rPr>
                <w:rFonts w:ascii="Times New Roman" w:eastAsia="Times New Roman" w:hAnsi="Times New Roman" w:cs="Times New Roman"/>
                <w:color w:val="000000"/>
              </w:rPr>
              <w:t>AerobePAR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677F" w14:textId="45DE655B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 xml:space="preserve">&lt;150 </w:t>
            </w:r>
            <w:r w:rsidR="00434C6E" w:rsidRPr="00A22420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/wee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2C75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08731D" w:rsidRPr="00A22420" w14:paraId="3B9AC97F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0A9D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147B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9EA8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68">
              <w:rPr>
                <w:rFonts w:ascii="ＭＳ ゴシック" w:eastAsia="ＭＳ ゴシック"/>
                <w:color w:val="000000"/>
              </w:rPr>
              <w:t>≥</w:t>
            </w: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150 min/wee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6320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956</w:t>
            </w:r>
          </w:p>
        </w:tc>
      </w:tr>
      <w:tr w:rsidR="0008731D" w:rsidRPr="00A22420" w14:paraId="1E5B45F2" w14:textId="77777777" w:rsidTr="00E65937">
        <w:trPr>
          <w:trHeight w:val="252"/>
        </w:trPr>
        <w:tc>
          <w:tcPr>
            <w:tcW w:w="3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0E52E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22420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Hypertension</w:t>
            </w:r>
            <w:proofErr w:type="spellEnd"/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D999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LTPA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8BCA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899F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08731D" w:rsidRPr="00A22420" w14:paraId="4B09E865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1CB3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BE73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4BE8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EAC1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</w:tr>
      <w:tr w:rsidR="0008731D" w:rsidRPr="00A22420" w14:paraId="55134C41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5550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CA1B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6B2A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FFC0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279</w:t>
            </w:r>
          </w:p>
        </w:tc>
      </w:tr>
      <w:tr w:rsidR="0008731D" w:rsidRPr="00A22420" w14:paraId="5A4135BA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3BD8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AC55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EAB5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F393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08731D" w:rsidRPr="00A22420" w14:paraId="4BE7A0EE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0CFF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3FBF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22420">
              <w:rPr>
                <w:rFonts w:ascii="Times New Roman" w:eastAsia="Times New Roman" w:hAnsi="Times New Roman" w:cs="Times New Roman"/>
                <w:color w:val="000000"/>
              </w:rPr>
              <w:t>AerobePAR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4333" w14:textId="4814515C" w:rsidR="0008731D" w:rsidRPr="00A22420" w:rsidRDefault="00434C6E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50 m</w:t>
            </w:r>
            <w:r w:rsidR="0008731D" w:rsidRPr="00A22420">
              <w:rPr>
                <w:rFonts w:ascii="Times New Roman" w:eastAsia="Times New Roman" w:hAnsi="Times New Roman" w:cs="Times New Roman"/>
                <w:color w:val="000000"/>
              </w:rPr>
              <w:t>in/wee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D9F0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08731D" w:rsidRPr="00A22420" w14:paraId="255607D9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B503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F2CE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A3F4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68">
              <w:rPr>
                <w:rFonts w:ascii="ＭＳ ゴシック" w:eastAsia="ＭＳ ゴシック"/>
                <w:color w:val="000000"/>
              </w:rPr>
              <w:t>≥</w:t>
            </w: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150 min/wee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7651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618</w:t>
            </w:r>
          </w:p>
        </w:tc>
      </w:tr>
      <w:tr w:rsidR="0008731D" w:rsidRPr="00A22420" w14:paraId="7691E6CE" w14:textId="77777777" w:rsidTr="00E65937">
        <w:trPr>
          <w:trHeight w:val="252"/>
        </w:trPr>
        <w:tc>
          <w:tcPr>
            <w:tcW w:w="3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7E493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22420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Depression</w:t>
            </w:r>
            <w:proofErr w:type="spellEnd"/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C5F3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LTPA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E082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9DE9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08731D" w:rsidRPr="00A22420" w14:paraId="7C77BEBF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7415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1E39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4D53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09BF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</w:tr>
      <w:tr w:rsidR="0008731D" w:rsidRPr="00A22420" w14:paraId="0B6DCD40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A7D7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9FBA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5405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3F86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163</w:t>
            </w:r>
          </w:p>
        </w:tc>
      </w:tr>
      <w:tr w:rsidR="0008731D" w:rsidRPr="00A22420" w14:paraId="2685B378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D45D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AB88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5FA5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EB40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603</w:t>
            </w:r>
          </w:p>
        </w:tc>
      </w:tr>
      <w:tr w:rsidR="0008731D" w:rsidRPr="00A22420" w14:paraId="785F11ED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C56D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E7B4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22420">
              <w:rPr>
                <w:rFonts w:ascii="Times New Roman" w:eastAsia="Times New Roman" w:hAnsi="Times New Roman" w:cs="Times New Roman"/>
                <w:color w:val="000000"/>
              </w:rPr>
              <w:t>AerobePAR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96AB" w14:textId="6C2D093D" w:rsidR="0008731D" w:rsidRPr="00A22420" w:rsidRDefault="00434C6E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50 m</w:t>
            </w:r>
            <w:r w:rsidR="0008731D" w:rsidRPr="00A22420">
              <w:rPr>
                <w:rFonts w:ascii="Times New Roman" w:eastAsia="Times New Roman" w:hAnsi="Times New Roman" w:cs="Times New Roman"/>
                <w:color w:val="000000"/>
              </w:rPr>
              <w:t>in/wee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F364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08731D" w:rsidRPr="00A22420" w14:paraId="676ABFBC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9FB0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270A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671A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68">
              <w:rPr>
                <w:rFonts w:ascii="ＭＳ ゴシック" w:eastAsia="ＭＳ ゴシック"/>
                <w:color w:val="000000"/>
              </w:rPr>
              <w:t>≥</w:t>
            </w: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150 min/wee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1A54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911</w:t>
            </w:r>
          </w:p>
        </w:tc>
      </w:tr>
      <w:tr w:rsidR="0008731D" w:rsidRPr="00A22420" w14:paraId="65D79879" w14:textId="77777777" w:rsidTr="00E65937">
        <w:trPr>
          <w:trHeight w:val="252"/>
        </w:trPr>
        <w:tc>
          <w:tcPr>
            <w:tcW w:w="3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A8A7C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22420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Anxiety</w:t>
            </w:r>
            <w:proofErr w:type="spellEnd"/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5BD7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LTPA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01B3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0B84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08731D" w:rsidRPr="00A22420" w14:paraId="70B3E252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4BC7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C166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310E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DF79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903</w:t>
            </w:r>
          </w:p>
        </w:tc>
      </w:tr>
      <w:tr w:rsidR="0008731D" w:rsidRPr="00A22420" w14:paraId="6C91F7D2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5AED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08BF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4846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8ACE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928</w:t>
            </w:r>
          </w:p>
        </w:tc>
      </w:tr>
      <w:tr w:rsidR="0008731D" w:rsidRPr="00A22420" w14:paraId="12406DFA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1E36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DF3F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67BA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1D5D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816</w:t>
            </w:r>
          </w:p>
        </w:tc>
      </w:tr>
      <w:tr w:rsidR="0008731D" w:rsidRPr="00A22420" w14:paraId="022357FC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C698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8698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22420">
              <w:rPr>
                <w:rFonts w:ascii="Times New Roman" w:eastAsia="Times New Roman" w:hAnsi="Times New Roman" w:cs="Times New Roman"/>
                <w:color w:val="000000"/>
              </w:rPr>
              <w:t>AerobePAR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32BC" w14:textId="1D461729" w:rsidR="0008731D" w:rsidRPr="00A22420" w:rsidRDefault="00434C6E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50 m</w:t>
            </w:r>
            <w:r w:rsidR="0008731D" w:rsidRPr="00A22420">
              <w:rPr>
                <w:rFonts w:ascii="Times New Roman" w:eastAsia="Times New Roman" w:hAnsi="Times New Roman" w:cs="Times New Roman"/>
                <w:color w:val="000000"/>
              </w:rPr>
              <w:t>in/wee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3501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08731D" w:rsidRPr="00A22420" w14:paraId="7FBAC994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1253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C157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E026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68">
              <w:rPr>
                <w:rFonts w:ascii="ＭＳ ゴシック" w:eastAsia="ＭＳ ゴシック"/>
                <w:color w:val="000000"/>
              </w:rPr>
              <w:t>≥</w:t>
            </w: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150 min/wee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FED4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</w:tr>
      <w:tr w:rsidR="0008731D" w:rsidRPr="00A22420" w14:paraId="1A7E2637" w14:textId="77777777" w:rsidTr="00E65937">
        <w:trPr>
          <w:trHeight w:val="252"/>
        </w:trPr>
        <w:tc>
          <w:tcPr>
            <w:tcW w:w="3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4264E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 xml:space="preserve">Use of </w:t>
            </w:r>
            <w:proofErr w:type="spellStart"/>
            <w:r w:rsidRPr="00A22420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prescription</w:t>
            </w:r>
            <w:proofErr w:type="spellEnd"/>
            <w:r w:rsidRPr="00A22420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 xml:space="preserve"> </w:t>
            </w:r>
            <w:proofErr w:type="spellStart"/>
            <w:r w:rsidRPr="00A22420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medication</w:t>
            </w:r>
            <w:proofErr w:type="spellEnd"/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5BC5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LTPA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81D1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DBF6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08731D" w:rsidRPr="00A22420" w14:paraId="66D31ACD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C825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2E2C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3C34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7825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</w:tr>
      <w:tr w:rsidR="0008731D" w:rsidRPr="00A22420" w14:paraId="5D0A098A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11E0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8B53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DDE5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8604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838</w:t>
            </w:r>
          </w:p>
        </w:tc>
      </w:tr>
      <w:tr w:rsidR="0008731D" w:rsidRPr="00A22420" w14:paraId="7589023E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D4EA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F06C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29C9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F9F5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244</w:t>
            </w:r>
          </w:p>
        </w:tc>
      </w:tr>
      <w:tr w:rsidR="0008731D" w:rsidRPr="00A22420" w14:paraId="11BD12E0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075A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C0DE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22420">
              <w:rPr>
                <w:rFonts w:ascii="Times New Roman" w:eastAsia="Times New Roman" w:hAnsi="Times New Roman" w:cs="Times New Roman"/>
                <w:color w:val="000000"/>
              </w:rPr>
              <w:t>AerobePAR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CED5" w14:textId="243F9012" w:rsidR="0008731D" w:rsidRPr="00A22420" w:rsidRDefault="00434C6E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50 m</w:t>
            </w:r>
            <w:r w:rsidR="0008731D" w:rsidRPr="00A22420">
              <w:rPr>
                <w:rFonts w:ascii="Times New Roman" w:eastAsia="Times New Roman" w:hAnsi="Times New Roman" w:cs="Times New Roman"/>
                <w:color w:val="000000"/>
              </w:rPr>
              <w:t>in/wee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6E1D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08731D" w:rsidRPr="00A22420" w14:paraId="4FDC8B43" w14:textId="77777777" w:rsidTr="00E65937">
        <w:trPr>
          <w:trHeight w:val="252"/>
        </w:trPr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9CD21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F35D7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1648D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68">
              <w:rPr>
                <w:rFonts w:ascii="ＭＳ ゴシック" w:eastAsia="ＭＳ ゴシック"/>
                <w:color w:val="000000"/>
              </w:rPr>
              <w:t>≥</w:t>
            </w: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150 min/wee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B6131" w14:textId="77777777" w:rsidR="0008731D" w:rsidRPr="00A22420" w:rsidRDefault="0008731D" w:rsidP="00E659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242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6696B879" w14:textId="15A14079" w:rsidR="00026F5E" w:rsidRPr="0008731D" w:rsidRDefault="00026F5E" w:rsidP="00A22420">
      <w:pPr>
        <w:spacing w:line="480" w:lineRule="auto"/>
        <w:rPr>
          <w:i/>
        </w:rPr>
      </w:pPr>
    </w:p>
    <w:sectPr w:rsidR="00026F5E" w:rsidRPr="0008731D" w:rsidSect="00026F5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420"/>
    <w:rsid w:val="00026F5E"/>
    <w:rsid w:val="0008731D"/>
    <w:rsid w:val="00434C6E"/>
    <w:rsid w:val="004C3E72"/>
    <w:rsid w:val="00840847"/>
    <w:rsid w:val="00841786"/>
    <w:rsid w:val="008A791D"/>
    <w:rsid w:val="00A22420"/>
    <w:rsid w:val="00C1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B7557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35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0</Words>
  <Characters>632</Characters>
  <Application>Microsoft Macintosh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Fernández Navarro</dc:creator>
  <cp:keywords/>
  <dc:description/>
  <cp:lastModifiedBy>brg gee</cp:lastModifiedBy>
  <cp:revision>8</cp:revision>
  <dcterms:created xsi:type="dcterms:W3CDTF">2017-05-08T09:55:00Z</dcterms:created>
  <dcterms:modified xsi:type="dcterms:W3CDTF">2017-06-19T17:18:00Z</dcterms:modified>
</cp:coreProperties>
</file>